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39D" w:rsidRPr="00D000A8" w:rsidRDefault="001B439D" w:rsidP="001B439D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000A8">
        <w:rPr>
          <w:rFonts w:ascii="Times New Roman" w:hAnsi="Times New Roman" w:cs="Times New Roman"/>
          <w:b/>
          <w:sz w:val="24"/>
          <w:szCs w:val="24"/>
          <w:lang w:val="en-US"/>
        </w:rPr>
        <w:t>Supplementary Table 2.</w:t>
      </w:r>
      <w:proofErr w:type="gramEnd"/>
      <w:r w:rsidRPr="00D000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D000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Effect of age and gender on the </w:t>
      </w:r>
      <w:proofErr w:type="spellStart"/>
      <w:r w:rsidRPr="00D000A8">
        <w:rPr>
          <w:rFonts w:ascii="Times New Roman" w:hAnsi="Times New Roman" w:cs="Times New Roman"/>
          <w:b/>
          <w:sz w:val="24"/>
          <w:szCs w:val="24"/>
          <w:lang w:val="en-US"/>
        </w:rPr>
        <w:t>MenCWY</w:t>
      </w:r>
      <w:proofErr w:type="spellEnd"/>
      <w:r w:rsidRPr="00D000A8">
        <w:rPr>
          <w:rFonts w:ascii="Times New Roman" w:hAnsi="Times New Roman" w:cs="Times New Roman"/>
          <w:b/>
          <w:sz w:val="24"/>
          <w:szCs w:val="24"/>
          <w:lang w:val="en-US"/>
        </w:rPr>
        <w:t>-PS IgG responses.</w:t>
      </w:r>
      <w:proofErr w:type="gramEnd"/>
      <w:r w:rsidRPr="00D000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151"/>
        <w:gridCol w:w="1404"/>
        <w:gridCol w:w="1399"/>
        <w:gridCol w:w="1261"/>
        <w:gridCol w:w="1415"/>
        <w:gridCol w:w="1291"/>
      </w:tblGrid>
      <w:tr w:rsidR="001B439D" w:rsidRPr="00D000A8" w:rsidTr="005E7403"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1B439D" w:rsidRPr="00D000A8" w:rsidRDefault="00895830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  <w:bookmarkStart w:id="0" w:name="_GoBack"/>
            <w:bookmarkEnd w:id="0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</w:rPr>
              <w:t>Time point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</w:rPr>
              <w:t>Predicting variabl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</w:rPr>
              <w:t>ρ-valu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</w:rPr>
              <w:t>β coefficient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D000A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2  </w:t>
            </w:r>
            <w:r w:rsidRPr="00D000A8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</w:tr>
      <w:tr w:rsidR="001B439D" w:rsidRPr="00D000A8" w:rsidTr="005E7403">
        <w:tc>
          <w:tcPr>
            <w:tcW w:w="1367" w:type="dxa"/>
            <w:tcBorders>
              <w:top w:val="single" w:sz="4" w:space="0" w:color="auto"/>
            </w:tcBorders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MenC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 xml:space="preserve">7 days 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Pre- IgG 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0.000*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0.421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1B439D" w:rsidRPr="00D000A8" w:rsidTr="005E7403">
        <w:tc>
          <w:tcPr>
            <w:tcW w:w="1367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6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1415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-0.087</w:t>
            </w:r>
          </w:p>
        </w:tc>
        <w:tc>
          <w:tcPr>
            <w:tcW w:w="129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39D" w:rsidRPr="00D000A8" w:rsidTr="005E7403">
        <w:tc>
          <w:tcPr>
            <w:tcW w:w="1367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6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1415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29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39D" w:rsidRPr="00D000A8" w:rsidTr="005E7403">
        <w:tc>
          <w:tcPr>
            <w:tcW w:w="1367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 xml:space="preserve">28 days </w:t>
            </w:r>
          </w:p>
        </w:tc>
        <w:tc>
          <w:tcPr>
            <w:tcW w:w="1399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Pre- IgG </w:t>
            </w:r>
          </w:p>
        </w:tc>
        <w:tc>
          <w:tcPr>
            <w:tcW w:w="126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0.000*</w:t>
            </w:r>
          </w:p>
        </w:tc>
        <w:tc>
          <w:tcPr>
            <w:tcW w:w="1415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0.331</w:t>
            </w:r>
          </w:p>
        </w:tc>
        <w:tc>
          <w:tcPr>
            <w:tcW w:w="129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1B439D" w:rsidRPr="00D000A8" w:rsidTr="005E7403">
        <w:tc>
          <w:tcPr>
            <w:tcW w:w="1367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6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415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9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39D" w:rsidRPr="00D000A8" w:rsidTr="005E7403">
        <w:tc>
          <w:tcPr>
            <w:tcW w:w="1367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6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1415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29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39D" w:rsidRPr="00D000A8" w:rsidTr="005E7403">
        <w:tc>
          <w:tcPr>
            <w:tcW w:w="1367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1399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re-IgG</w:t>
            </w:r>
          </w:p>
        </w:tc>
        <w:tc>
          <w:tcPr>
            <w:tcW w:w="126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0.000*</w:t>
            </w:r>
          </w:p>
        </w:tc>
        <w:tc>
          <w:tcPr>
            <w:tcW w:w="1415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0.437</w:t>
            </w:r>
          </w:p>
        </w:tc>
        <w:tc>
          <w:tcPr>
            <w:tcW w:w="129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1B439D" w:rsidRPr="00D000A8" w:rsidTr="005E7403">
        <w:tc>
          <w:tcPr>
            <w:tcW w:w="1367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6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1415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29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39D" w:rsidRPr="00D000A8" w:rsidTr="005E7403">
        <w:tc>
          <w:tcPr>
            <w:tcW w:w="1367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6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1415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29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39D" w:rsidRPr="00D000A8" w:rsidTr="005E7403">
        <w:tc>
          <w:tcPr>
            <w:tcW w:w="1367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MenY</w:t>
            </w:r>
            <w:proofErr w:type="spellEnd"/>
            <w:r w:rsidRPr="00D000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1404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 xml:space="preserve">7 days </w:t>
            </w:r>
          </w:p>
        </w:tc>
        <w:tc>
          <w:tcPr>
            <w:tcW w:w="1399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 xml:space="preserve">Pre- IgG </w:t>
            </w:r>
          </w:p>
        </w:tc>
        <w:tc>
          <w:tcPr>
            <w:tcW w:w="126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1415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9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1B439D" w:rsidRPr="00D000A8" w:rsidTr="005E7403">
        <w:tc>
          <w:tcPr>
            <w:tcW w:w="1367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26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</w:rPr>
              <w:t>0.044*</w:t>
            </w:r>
          </w:p>
        </w:tc>
        <w:tc>
          <w:tcPr>
            <w:tcW w:w="1415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</w:rPr>
              <w:t>-0.143</w:t>
            </w:r>
          </w:p>
        </w:tc>
        <w:tc>
          <w:tcPr>
            <w:tcW w:w="129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39D" w:rsidRPr="00D000A8" w:rsidTr="005E7403">
        <w:tc>
          <w:tcPr>
            <w:tcW w:w="1367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6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1415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29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39D" w:rsidRPr="00D000A8" w:rsidTr="005E7403">
        <w:tc>
          <w:tcPr>
            <w:tcW w:w="1367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 xml:space="preserve">28 days </w:t>
            </w:r>
          </w:p>
        </w:tc>
        <w:tc>
          <w:tcPr>
            <w:tcW w:w="1399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 xml:space="preserve">Pre- IgG </w:t>
            </w:r>
          </w:p>
        </w:tc>
        <w:tc>
          <w:tcPr>
            <w:tcW w:w="126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1415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129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</w:tr>
      <w:tr w:rsidR="001B439D" w:rsidRPr="00D000A8" w:rsidTr="005E7403">
        <w:tc>
          <w:tcPr>
            <w:tcW w:w="1367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6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  <w:tc>
          <w:tcPr>
            <w:tcW w:w="1415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129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39D" w:rsidRPr="00D000A8" w:rsidTr="005E7403">
        <w:tc>
          <w:tcPr>
            <w:tcW w:w="1367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6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1415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29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39D" w:rsidRPr="00D000A8" w:rsidTr="005E7403">
        <w:tc>
          <w:tcPr>
            <w:tcW w:w="1367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1399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Pre-IgG</w:t>
            </w:r>
          </w:p>
        </w:tc>
        <w:tc>
          <w:tcPr>
            <w:tcW w:w="126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1415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29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</w:tr>
      <w:tr w:rsidR="001B439D" w:rsidRPr="00D000A8" w:rsidTr="005E7403">
        <w:tc>
          <w:tcPr>
            <w:tcW w:w="1367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6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1415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9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39D" w:rsidRPr="00D000A8" w:rsidTr="005E7403">
        <w:tc>
          <w:tcPr>
            <w:tcW w:w="1367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6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1415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29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39D" w:rsidRPr="00D000A8" w:rsidTr="005E7403">
        <w:tc>
          <w:tcPr>
            <w:tcW w:w="1367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MenW</w:t>
            </w:r>
            <w:proofErr w:type="spellEnd"/>
            <w:r w:rsidRPr="00D000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1404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 xml:space="preserve">7 days </w:t>
            </w:r>
          </w:p>
        </w:tc>
        <w:tc>
          <w:tcPr>
            <w:tcW w:w="1399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Pre- IgG </w:t>
            </w:r>
          </w:p>
        </w:tc>
        <w:tc>
          <w:tcPr>
            <w:tcW w:w="126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0.000*</w:t>
            </w:r>
          </w:p>
        </w:tc>
        <w:tc>
          <w:tcPr>
            <w:tcW w:w="1415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0.424</w:t>
            </w:r>
          </w:p>
        </w:tc>
        <w:tc>
          <w:tcPr>
            <w:tcW w:w="129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</w:tr>
      <w:tr w:rsidR="001B439D" w:rsidRPr="00D000A8" w:rsidTr="005E7403">
        <w:tc>
          <w:tcPr>
            <w:tcW w:w="1367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26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</w:rPr>
              <w:t>0.023*</w:t>
            </w:r>
          </w:p>
        </w:tc>
        <w:tc>
          <w:tcPr>
            <w:tcW w:w="1415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</w:rPr>
              <w:t>-0.143</w:t>
            </w:r>
          </w:p>
        </w:tc>
        <w:tc>
          <w:tcPr>
            <w:tcW w:w="129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39D" w:rsidRPr="00D000A8" w:rsidTr="005E7403">
        <w:tc>
          <w:tcPr>
            <w:tcW w:w="1367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26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</w:rPr>
              <w:t>0.007*</w:t>
            </w:r>
          </w:p>
        </w:tc>
        <w:tc>
          <w:tcPr>
            <w:tcW w:w="1415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</w:rPr>
              <w:t>0.171</w:t>
            </w:r>
          </w:p>
        </w:tc>
        <w:tc>
          <w:tcPr>
            <w:tcW w:w="129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39D" w:rsidRPr="00D000A8" w:rsidTr="005E7403">
        <w:tc>
          <w:tcPr>
            <w:tcW w:w="1367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 xml:space="preserve">28 days </w:t>
            </w:r>
          </w:p>
        </w:tc>
        <w:tc>
          <w:tcPr>
            <w:tcW w:w="1399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Pre- IgG </w:t>
            </w:r>
          </w:p>
        </w:tc>
        <w:tc>
          <w:tcPr>
            <w:tcW w:w="126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0.000*</w:t>
            </w:r>
          </w:p>
        </w:tc>
        <w:tc>
          <w:tcPr>
            <w:tcW w:w="1415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0.269</w:t>
            </w:r>
          </w:p>
        </w:tc>
        <w:tc>
          <w:tcPr>
            <w:tcW w:w="129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1B439D" w:rsidRPr="00D000A8" w:rsidTr="005E7403">
        <w:tc>
          <w:tcPr>
            <w:tcW w:w="1367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6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415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-0.110</w:t>
            </w:r>
          </w:p>
        </w:tc>
        <w:tc>
          <w:tcPr>
            <w:tcW w:w="129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39D" w:rsidRPr="00D000A8" w:rsidTr="005E7403">
        <w:tc>
          <w:tcPr>
            <w:tcW w:w="1367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26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</w:rPr>
              <w:t>0.040*</w:t>
            </w:r>
          </w:p>
        </w:tc>
        <w:tc>
          <w:tcPr>
            <w:tcW w:w="1415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</w:rPr>
              <w:t>0.140</w:t>
            </w:r>
          </w:p>
        </w:tc>
        <w:tc>
          <w:tcPr>
            <w:tcW w:w="129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39D" w:rsidRPr="00D000A8" w:rsidTr="005E7403">
        <w:tc>
          <w:tcPr>
            <w:tcW w:w="1367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1399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re-IgG</w:t>
            </w:r>
          </w:p>
        </w:tc>
        <w:tc>
          <w:tcPr>
            <w:tcW w:w="126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0.000*</w:t>
            </w:r>
          </w:p>
        </w:tc>
        <w:tc>
          <w:tcPr>
            <w:tcW w:w="1415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D000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0.302</w:t>
            </w:r>
          </w:p>
        </w:tc>
        <w:tc>
          <w:tcPr>
            <w:tcW w:w="129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1B439D" w:rsidRPr="00D000A8" w:rsidTr="005E7403">
        <w:tc>
          <w:tcPr>
            <w:tcW w:w="1367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6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415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-0.060</w:t>
            </w:r>
          </w:p>
        </w:tc>
        <w:tc>
          <w:tcPr>
            <w:tcW w:w="1291" w:type="dxa"/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39D" w:rsidRPr="00D000A8" w:rsidTr="005E7403">
        <w:tc>
          <w:tcPr>
            <w:tcW w:w="1367" w:type="dxa"/>
            <w:tcBorders>
              <w:bottom w:val="single" w:sz="4" w:space="0" w:color="auto"/>
            </w:tcBorders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0A8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1B439D" w:rsidRPr="00D000A8" w:rsidRDefault="001B439D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B439D" w:rsidRDefault="001B439D" w:rsidP="001B439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B439D" w:rsidRDefault="001B439D" w:rsidP="001B43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00A8">
        <w:rPr>
          <w:rFonts w:ascii="Times New Roman" w:hAnsi="Times New Roman" w:cs="Times New Roman"/>
          <w:sz w:val="24"/>
          <w:szCs w:val="24"/>
          <w:lang w:val="en-US"/>
        </w:rPr>
        <w:t xml:space="preserve">Linear regression was performed using the log-transformed IgG and IgM concentrations. Age was included as a continuous variable. </w:t>
      </w:r>
      <w:proofErr w:type="gramStart"/>
      <w:r w:rsidRPr="00D000A8">
        <w:rPr>
          <w:rFonts w:ascii="Times New Roman" w:hAnsi="Times New Roman" w:cs="Times New Roman"/>
          <w:sz w:val="24"/>
          <w:szCs w:val="24"/>
          <w:lang w:val="en-US"/>
        </w:rPr>
        <w:t>Gender.</w:t>
      </w:r>
      <w:proofErr w:type="gramEnd"/>
      <w:r w:rsidRPr="00D000A8">
        <w:rPr>
          <w:rFonts w:ascii="Times New Roman" w:hAnsi="Times New Roman" w:cs="Times New Roman"/>
          <w:sz w:val="24"/>
          <w:szCs w:val="24"/>
          <w:lang w:val="en-US"/>
        </w:rPr>
        <w:t xml:space="preserve"> 0: females, 1: male. The effects of age and gender were adjusted for the presence of pre-vaccination immunity (Pre-IgG), since pre-IgG was perceived a confounder. Significant correlations were indicated in bold. After correction for multiple testing, a ρ value &lt; 0.05/9 = 0.006 was considered significant. These correlations are underlined.</w:t>
      </w:r>
    </w:p>
    <w:p w:rsidR="00867DEA" w:rsidRDefault="00867DEA"/>
    <w:sectPr w:rsidR="00867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39D"/>
    <w:rsid w:val="001B439D"/>
    <w:rsid w:val="00867DEA"/>
    <w:rsid w:val="00895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39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43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39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43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2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2.DOCX</TitleName>
  </documentManagement>
</p:properties>
</file>

<file path=customXml/itemProps1.xml><?xml version="1.0" encoding="utf-8"?>
<ds:datastoreItem xmlns:ds="http://schemas.openxmlformats.org/officeDocument/2006/customXml" ds:itemID="{6EB254D7-9D48-4657-8E68-AA65E5F6559E}"/>
</file>

<file path=customXml/itemProps2.xml><?xml version="1.0" encoding="utf-8"?>
<ds:datastoreItem xmlns:ds="http://schemas.openxmlformats.org/officeDocument/2006/customXml" ds:itemID="{1C041525-92C2-4860-976E-15E7C5B73F67}"/>
</file>

<file path=customXml/itemProps3.xml><?xml version="1.0" encoding="utf-8"?>
<ds:datastoreItem xmlns:ds="http://schemas.openxmlformats.org/officeDocument/2006/customXml" ds:itemID="{409892F0-A7D9-40F5-9A28-5BEAC2F5094D}"/>
</file>

<file path=docProps/app.xml><?xml version="1.0" encoding="utf-8"?>
<Properties xmlns="http://schemas.openxmlformats.org/officeDocument/2006/extended-properties" xmlns:vt="http://schemas.openxmlformats.org/officeDocument/2006/docPropsVTypes">
  <Template>8085322D</Template>
  <TotalTime>0</TotalTime>
  <Pages>1</Pages>
  <Words>220</Words>
  <Characters>1216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van der Heiden</dc:creator>
  <cp:lastModifiedBy>Marieke van der Heiden</cp:lastModifiedBy>
  <cp:revision>2</cp:revision>
  <dcterms:created xsi:type="dcterms:W3CDTF">2017-06-26T14:17:00Z</dcterms:created>
  <dcterms:modified xsi:type="dcterms:W3CDTF">2017-06-26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